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25" w:type="dxa"/>
        <w:tblLook w:val="04A0" w:firstRow="1" w:lastRow="0" w:firstColumn="1" w:lastColumn="0" w:noHBand="0" w:noVBand="1"/>
      </w:tblPr>
      <w:tblGrid>
        <w:gridCol w:w="3775"/>
        <w:gridCol w:w="1890"/>
        <w:gridCol w:w="1800"/>
        <w:gridCol w:w="1890"/>
        <w:gridCol w:w="1170"/>
      </w:tblGrid>
      <w:tr w:rsidR="00DC7BFD" w:rsidRPr="00B53F0F" w14:paraId="4B8313D0" w14:textId="77777777" w:rsidTr="00E15E19">
        <w:trPr>
          <w:trHeight w:val="32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814B5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F246B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Total (N=5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4ED59" w14:textId="0D6115F8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mWHO I, II (n=2</w:t>
            </w:r>
            <w:r w:rsidR="001944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225F5" w14:textId="3CD6AC8E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mWHO II-III, III, IV (n=3</w:t>
            </w:r>
            <w:r w:rsidR="00194457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EB70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C7BFD" w:rsidRPr="00B53F0F" w14:paraId="7E684064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7E9BE129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3D19D07D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22602926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5E175332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FDF8E70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DC7BFD" w:rsidRPr="00B53F0F" w14:paraId="4571B30A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B3724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F0878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30 (25-3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49365" w14:textId="20F57C0A" w:rsidR="00DC7BFD" w:rsidRPr="005137E1" w:rsidRDefault="00E15E19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.5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2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5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-3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7910C" w14:textId="25908CC3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E15E1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E15E19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E15E1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6BA0" w14:textId="3574E83C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E15E19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</w:tr>
      <w:tr w:rsidR="00DC7BFD" w:rsidRPr="00B53F0F" w14:paraId="1EBDF286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35EE5F46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14C9D5B3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1E1802A1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1A29A2B9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A544A94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DC7BFD" w:rsidRPr="00B53F0F" w14:paraId="12591AC4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C196" w14:textId="77777777" w:rsidR="00DC7BFD" w:rsidRPr="005137E1" w:rsidRDefault="00DC7BFD" w:rsidP="0096593C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9F90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2BC2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8027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275F" w14:textId="1C513784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  <w:r w:rsidR="0019445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DC7BFD" w:rsidRPr="00B53F0F" w14:paraId="133F9AF9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8DF7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American Indian or Alaskan Na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48D9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 (1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7A15" w14:textId="0AC012DC" w:rsidR="00DC7BFD" w:rsidRPr="005137E1" w:rsidRDefault="00194457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5BE1" w14:textId="6F892C13" w:rsidR="00DC7BFD" w:rsidRPr="005137E1" w:rsidRDefault="00194457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C84A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C7BFD" w:rsidRPr="00B53F0F" w14:paraId="69AAC6F2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FF01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73D9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5 (9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254C" w14:textId="7C6CD4BA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3 (1</w:t>
            </w:r>
            <w:r w:rsidR="0019445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A9CF" w14:textId="7629DF46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2 (6</w:t>
            </w:r>
            <w:r w:rsidR="00194457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0B78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C7BFD" w:rsidRPr="00B53F0F" w14:paraId="5DE20951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1DA9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BDE1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2 (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2048" w14:textId="3F677C70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 (</w:t>
            </w:r>
            <w:r w:rsidR="00194457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1ED5" w14:textId="001D9FD8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 (3.</w:t>
            </w:r>
            <w:r w:rsidR="001944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9F74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C7BFD" w:rsidRPr="00B53F0F" w14:paraId="283727BA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6302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23DB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3 (24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8A7B" w14:textId="2DF2C2DF" w:rsidR="00DC7BFD" w:rsidRPr="005137E1" w:rsidRDefault="00194457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8FB0" w14:textId="647DFC24" w:rsidR="00DC7BFD" w:rsidRPr="005137E1" w:rsidRDefault="00194457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.2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2848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C7BFD" w:rsidRPr="00B53F0F" w14:paraId="14D1BB59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CEAE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C752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27 (50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7406" w14:textId="503EDA5A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0 (</w:t>
            </w:r>
            <w:r w:rsidR="00194457">
              <w:rPr>
                <w:rFonts w:ascii="Arial" w:hAnsi="Arial" w:cs="Arial"/>
                <w:color w:val="000000"/>
                <w:sz w:val="22"/>
                <w:szCs w:val="22"/>
              </w:rPr>
              <w:t>50.0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DEDA" w14:textId="164B9068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7 (5</w:t>
            </w:r>
            <w:r w:rsidR="00194457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0E6A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C7BFD" w:rsidRPr="00B53F0F" w14:paraId="49937385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CF9B5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46D53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5 (9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2B117" w14:textId="610853F5" w:rsidR="00DC7BFD" w:rsidRPr="005137E1" w:rsidRDefault="00194457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09213" w14:textId="5EBF3184" w:rsidR="00DC7BFD" w:rsidRPr="005137E1" w:rsidRDefault="00194457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D11E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C7BFD" w:rsidRPr="00B53F0F" w14:paraId="2E628BE4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38C38677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Co-morbiditi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400A5235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67007FF6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1939EFDD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EB3AF8D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DC7BFD" w:rsidRPr="00B53F0F" w14:paraId="63D62354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713D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Hx of Smok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E89B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2 (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6C09" w14:textId="67DB900F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 (</w:t>
            </w:r>
            <w:r w:rsidR="00194457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5410" w14:textId="6D3279FF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 (3.</w:t>
            </w:r>
            <w:r w:rsidR="0019445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A588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DC7BFD" w:rsidRPr="00B53F0F" w14:paraId="69C63804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2DF3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9459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2 (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08B3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AA39" w14:textId="447F10B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2 (6.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1575" w14:textId="59B117AB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DC7BFD" w:rsidRPr="00B53F0F" w14:paraId="54F9AEA4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DDDF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Chronic Hyperten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ADD9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6 (11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1ECB" w14:textId="017B0F4B" w:rsidR="00DC7BFD" w:rsidRPr="005137E1" w:rsidRDefault="00E57D35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3E18" w14:textId="34748A28" w:rsidR="00DC7BFD" w:rsidRPr="005137E1" w:rsidRDefault="00E57D35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.2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EB39" w14:textId="75E50096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DC7BFD" w:rsidRPr="00B53F0F" w14:paraId="6B3775D2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A79E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0A4C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3 (5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04C3" w14:textId="6D547572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2 (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10.0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900C" w14:textId="5C2A9976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 (3.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E2B9" w14:textId="694E383B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DC7BFD" w:rsidRPr="00B53F0F" w14:paraId="50CA96A5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F659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Thyroid Condi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84E0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4 (7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8FB2" w14:textId="78D00CA4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 (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5F22" w14:textId="6081EE48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3 (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9.1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490F" w14:textId="739F1FFD" w:rsidR="00DC7BFD" w:rsidRPr="005137E1" w:rsidRDefault="00E57D35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DC7BFD" w:rsidRPr="00B53F0F" w14:paraId="03A50F8A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22A23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Autoimmune Disorder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72D4B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 (1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19960" w14:textId="3A9B12F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 (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5A68E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75A4" w14:textId="6A33507D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</w:tr>
      <w:tr w:rsidR="00DC7BFD" w:rsidRPr="00B53F0F" w14:paraId="747647F1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6E51D774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Pregnancy Outcom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54C3716E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68E35F34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75C82A59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B0D9E15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DC7BFD" w:rsidRPr="00B53F0F" w14:paraId="2A890450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F138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Gestational Age at Delivery (week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D72D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38.1 (36.1-39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8721" w14:textId="359940F5" w:rsidR="00DC7BFD" w:rsidRPr="005137E1" w:rsidRDefault="00E15E19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.9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.9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-3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D627" w14:textId="535DD497" w:rsidR="00DC7BFD" w:rsidRPr="005137E1" w:rsidRDefault="00E15E19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.1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-3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75DB" w14:textId="51B179AC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E15E19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DC7BFD" w:rsidRPr="00B53F0F" w14:paraId="67EBAB92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73BEA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Estimated Blood Loss (ml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26B75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350 (200-7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12D1D" w14:textId="015CC77F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E15E1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2</w:t>
            </w:r>
            <w:r w:rsidR="00E15E1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-6</w:t>
            </w:r>
            <w:r w:rsidR="00E15E19">
              <w:rPr>
                <w:rFonts w:ascii="Arial" w:hAnsi="Arial" w:cs="Arial"/>
                <w:color w:val="000000"/>
                <w:sz w:val="22"/>
                <w:szCs w:val="22"/>
              </w:rPr>
              <w:t>08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C8190" w14:textId="33F17510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E15E1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2</w:t>
            </w:r>
            <w:r w:rsidR="00E15E1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-8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247D" w14:textId="5124C8BE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E15E19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</w:tr>
      <w:tr w:rsidR="00DC7BFD" w:rsidRPr="00B53F0F" w14:paraId="663BD0F8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5721F560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Pregnancy Outcom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4CCF4EF2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48148968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56E83F69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6D576D0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DC7BFD" w:rsidRPr="00B53F0F" w14:paraId="4302474F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97E8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Hypertensive disorders of pregnanc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62A5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5 (28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12BB" w14:textId="1EDE422F" w:rsidR="00DC7BFD" w:rsidRPr="005137E1" w:rsidRDefault="00E57D35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3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7204" w14:textId="74B47D3D" w:rsidR="00DC7BFD" w:rsidRPr="005137E1" w:rsidRDefault="00E57D35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7.3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D461" w14:textId="4B358FFC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</w:tr>
      <w:tr w:rsidR="00DC7BFD" w:rsidRPr="00B53F0F" w14:paraId="4DD7F794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72C5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Gestational Diabetes Mellit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DDEF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5 (9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0904" w14:textId="60E19614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2 (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10.0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CD93" w14:textId="49476DCF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3 (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9.1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4243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DC7BFD" w:rsidRPr="00B53F0F" w14:paraId="3CCD8F2D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D08A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Fetal Growth Restric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2DEE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0 (18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B73D" w14:textId="544C714B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4 (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20.0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6657" w14:textId="13A334F2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6 (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18.2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06E1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DC7BFD" w:rsidRPr="00B53F0F" w14:paraId="291A19EC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75FC" w14:textId="7732F490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Postpartum Hemorrh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06B6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6 (11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3681" w14:textId="58C29DCD" w:rsidR="00DC7BFD" w:rsidRPr="005137E1" w:rsidRDefault="00E57D35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CA27" w14:textId="48DDA85C" w:rsidR="00DC7BFD" w:rsidRPr="005137E1" w:rsidRDefault="00E57D35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5.5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2B75" w14:textId="7A90AC02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</w:tr>
      <w:tr w:rsidR="00DC7BFD" w:rsidRPr="00B53F0F" w14:paraId="55C2DC80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3438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Peripartum Infec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3F1B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9 (17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C4D3" w14:textId="44989E63" w:rsidR="00DC7BFD" w:rsidRPr="005137E1" w:rsidRDefault="00E57D35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C093" w14:textId="51985318" w:rsidR="00DC7BFD" w:rsidRPr="005137E1" w:rsidRDefault="00E57D35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8CCA" w14:textId="5BB8B355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</w:tr>
      <w:tr w:rsidR="00DC7BFD" w:rsidRPr="00B53F0F" w14:paraId="495D217C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20067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Maternal ICU Admiss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64A76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4 (7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33894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E69F2" w14:textId="57C4A822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4 (1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3D22" w14:textId="2E72FB8A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</w:tr>
      <w:tr w:rsidR="00DC7BFD" w:rsidRPr="00B53F0F" w14:paraId="0B468D02" w14:textId="77777777" w:rsidTr="00E15E19">
        <w:trPr>
          <w:trHeight w:val="32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4DA6D9D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Mode of Birth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AABD22A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4CAA5C97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3EAEE3B3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56621182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DC7BFD" w:rsidRPr="00B53F0F" w14:paraId="63803EBD" w14:textId="77777777" w:rsidTr="00E15E19">
        <w:trPr>
          <w:trHeight w:val="32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C44F8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Vaginal Birth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E9D43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27 (50.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3CB8A" w14:textId="11539C62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60.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42973" w14:textId="3CCB6C58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4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5.5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71A14" w14:textId="630844AF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</w:tr>
      <w:tr w:rsidR="00DC7BFD" w:rsidRPr="00B53F0F" w14:paraId="55077465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3D1D2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Cesarean Birt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5341E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6 (30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D19AD" w14:textId="4F3FC9CF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6 (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30.0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EACDC" w14:textId="5D2DFB0A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0 (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30.3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A316F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C7BFD" w:rsidRPr="00B53F0F" w14:paraId="37D8D05C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93750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Forceps-assisted Birt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BABC3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6 (11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93E6A" w14:textId="741EF728" w:rsidR="00DC7BFD" w:rsidRPr="005137E1" w:rsidRDefault="00E57D35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0.0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C5BFA" w14:textId="12ADC739" w:rsidR="00DC7BFD" w:rsidRPr="005137E1" w:rsidRDefault="00E57D35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2.1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135C7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C7BFD" w:rsidRPr="00B53F0F" w14:paraId="028C25D5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E34B1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Vacuum-assisted Birt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81790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4 (7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C97B4" w14:textId="07F14689" w:rsidR="00DC7BFD" w:rsidRPr="005137E1" w:rsidRDefault="00E57D35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48433" w14:textId="6E5759C5" w:rsidR="00DC7BFD" w:rsidRPr="005137E1" w:rsidRDefault="00E57D35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05EA9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C7BFD" w:rsidRPr="00B53F0F" w14:paraId="16B939C2" w14:textId="77777777" w:rsidTr="00E15E19">
        <w:trPr>
          <w:trHeight w:val="32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559404D7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eonatal Outcom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2A8A893F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1FBFF7E7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22960D5F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18BAEAE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DC7BFD" w:rsidRPr="00B53F0F" w14:paraId="207EF921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745B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Birth Weight (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BFB1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2805 (2320-319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D413" w14:textId="3338C730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3100 (2</w:t>
            </w:r>
            <w:r w:rsidR="00E15E19">
              <w:rPr>
                <w:rFonts w:ascii="Arial" w:hAnsi="Arial" w:cs="Arial"/>
                <w:color w:val="000000"/>
                <w:sz w:val="22"/>
                <w:szCs w:val="22"/>
              </w:rPr>
              <w:t>655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E15E19" w:rsidRPr="005137E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E15E19">
              <w:rPr>
                <w:rFonts w:ascii="Arial" w:hAnsi="Arial" w:cs="Arial"/>
                <w:color w:val="000000"/>
                <w:sz w:val="22"/>
                <w:szCs w:val="22"/>
              </w:rPr>
              <w:t>260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B086" w14:textId="0513A3E5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  <w:r w:rsidR="00E15E19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2260-305</w:t>
            </w:r>
            <w:r w:rsidR="00E15E1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D36E" w14:textId="0C75993D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E15E1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DC7BFD" w:rsidRPr="00B53F0F" w14:paraId="292880B3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3C7B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-minute APG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1E31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8 (7-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F9AC" w14:textId="72F4C79D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8 (</w:t>
            </w:r>
            <w:r w:rsidR="00E15E19">
              <w:rPr>
                <w:rFonts w:ascii="Arial" w:hAnsi="Arial" w:cs="Arial"/>
                <w:color w:val="000000"/>
                <w:sz w:val="22"/>
                <w:szCs w:val="22"/>
              </w:rPr>
              <w:t>7.5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E15E19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F3FB" w14:textId="339AD190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8 (</w:t>
            </w:r>
            <w:r w:rsidR="00E15E19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-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BC60" w14:textId="55666125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E15E19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</w:tr>
      <w:tr w:rsidR="00DC7BFD" w:rsidRPr="00B53F0F" w14:paraId="0943C198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E13FE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5-minute APGA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1BD42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9 (9-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6597B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9 (9-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3889E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9 (8-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F36F" w14:textId="53A9AE7E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E15E19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</w:tr>
      <w:tr w:rsidR="00DC7BFD" w:rsidRPr="00B53F0F" w14:paraId="66218B1B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076696A6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eonatal Outcom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05AE1B26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0354472B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533ADF3D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492FDDC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DC7BFD" w:rsidRPr="00B53F0F" w14:paraId="309E530E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6EC4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mall for Gestational 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1485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2 (22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F874" w14:textId="281BD4B4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3 (1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2E38" w14:textId="3F68DCCE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9 (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D709" w14:textId="34EBA80C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DC7BFD" w:rsidRPr="00B53F0F" w14:paraId="2AA4FEAD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114F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Large for Gestational 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D9A5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4F89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DDEA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14C0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DC7BFD" w:rsidRPr="00B53F0F" w14:paraId="1AB1AE31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0AE4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ICU Admis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90B8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7 (32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85B0" w14:textId="626FB41A" w:rsidR="00DC7BFD" w:rsidRPr="005137E1" w:rsidRDefault="00E57D35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DC7BFD"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762C" w14:textId="476FDDFB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4988" w14:textId="29A3C86B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DC7BFD" w:rsidRPr="00B53F0F" w14:paraId="6994192C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41BA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Respiratory Distress Syndro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51B0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8 (15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B3F8" w14:textId="0B4C695F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 (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DB34" w14:textId="0D731358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7 (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21.2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36E1" w14:textId="12B9C26E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DC7BFD" w:rsidRPr="00B53F0F" w14:paraId="4F39DFAA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991A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Transient Tachypnea of Newbor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7EC5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1D03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E6F0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5FED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DC7BFD" w:rsidRPr="00B53F0F" w14:paraId="4DD2A6F3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4B0E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ecrotizing Entercolit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512B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CCD8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3570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E1A7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DC7BFD" w:rsidRPr="00B53F0F" w14:paraId="66217D45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859B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IV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502B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 (1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58AF" w14:textId="7B64B6EC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 (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3453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2CA4" w14:textId="61CA6814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</w:tr>
      <w:tr w:rsidR="00DC7BFD" w:rsidRPr="00B53F0F" w14:paraId="3BCF2CA0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BD46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Hypoxic Ischemic Encephalopath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EDEA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E86C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5CD6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6345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DC7BFD" w:rsidRPr="00B53F0F" w14:paraId="39237760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D8CF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Seps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3925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FFE7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3B5A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BE0B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DC7BFD" w:rsidRPr="00B53F0F" w14:paraId="62921C55" w14:textId="77777777" w:rsidTr="00E15E19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76D60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Neonatal Dea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BCB00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 (1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791A6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B4E31" w14:textId="06BAE7C9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 (3.</w:t>
            </w:r>
            <w:r w:rsidR="00E57D3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932F" w14:textId="77777777" w:rsidR="00DC7BFD" w:rsidRPr="005137E1" w:rsidRDefault="00DC7BFD" w:rsidP="009659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37E1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</w:tbl>
    <w:p w14:paraId="67AECDC2" w14:textId="36F91CB6" w:rsidR="00C83B73" w:rsidRDefault="00000000"/>
    <w:p w14:paraId="62883FDC" w14:textId="1E047064" w:rsidR="00DC7BFD" w:rsidRDefault="00DC7BFD" w:rsidP="00DC7BF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</w:t>
      </w:r>
      <w:r w:rsidR="00561009">
        <w:rPr>
          <w:rFonts w:ascii="Arial" w:hAnsi="Arial" w:cs="Arial"/>
          <w:b/>
          <w:bCs/>
        </w:rPr>
        <w:t>al</w:t>
      </w:r>
      <w:r>
        <w:rPr>
          <w:rFonts w:ascii="Arial" w:hAnsi="Arial" w:cs="Arial"/>
          <w:b/>
          <w:bCs/>
        </w:rPr>
        <w:t xml:space="preserve"> Table 2: </w:t>
      </w:r>
      <w:r w:rsidRPr="00BD21A6">
        <w:rPr>
          <w:rFonts w:ascii="Arial" w:hAnsi="Arial" w:cs="Arial"/>
        </w:rPr>
        <w:t>Summary of maternal demographics, maternal clinical characteristics, pregnancy outcomes, and neonatal outcomes</w:t>
      </w:r>
      <w:r>
        <w:rPr>
          <w:rFonts w:ascii="Arial" w:hAnsi="Arial" w:cs="Arial"/>
        </w:rPr>
        <w:t xml:space="preserve"> by classification of cardiovascular risk</w:t>
      </w:r>
      <w:r w:rsidR="00FC7C81">
        <w:rPr>
          <w:rFonts w:ascii="Arial" w:hAnsi="Arial" w:cs="Arial"/>
        </w:rPr>
        <w:t xml:space="preserve"> using </w:t>
      </w:r>
      <w:r w:rsidR="00203A40">
        <w:rPr>
          <w:rFonts w:ascii="Arial" w:hAnsi="Arial" w:cs="Arial"/>
        </w:rPr>
        <w:t xml:space="preserve">the modified </w:t>
      </w:r>
      <w:r w:rsidR="00FC7C81">
        <w:rPr>
          <w:rFonts w:ascii="Arial" w:hAnsi="Arial" w:cs="Arial"/>
        </w:rPr>
        <w:t>WHO classification</w:t>
      </w:r>
    </w:p>
    <w:p w14:paraId="0DCF3DF3" w14:textId="77777777" w:rsidR="00DC7BFD" w:rsidRDefault="00DC7BFD"/>
    <w:sectPr w:rsidR="00DC7BFD" w:rsidSect="006A3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95366" w14:textId="77777777" w:rsidR="00A32722" w:rsidRDefault="00A32722" w:rsidP="00DC7BFD">
      <w:r>
        <w:separator/>
      </w:r>
    </w:p>
  </w:endnote>
  <w:endnote w:type="continuationSeparator" w:id="0">
    <w:p w14:paraId="0538E5F2" w14:textId="77777777" w:rsidR="00A32722" w:rsidRDefault="00A32722" w:rsidP="00DC7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61FFC" w14:textId="77777777" w:rsidR="00A32722" w:rsidRDefault="00A32722" w:rsidP="00DC7BFD">
      <w:r>
        <w:separator/>
      </w:r>
    </w:p>
  </w:footnote>
  <w:footnote w:type="continuationSeparator" w:id="0">
    <w:p w14:paraId="14BEC63C" w14:textId="77777777" w:rsidR="00A32722" w:rsidRDefault="00A32722" w:rsidP="00DC7B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BFD"/>
    <w:rsid w:val="00027257"/>
    <w:rsid w:val="001543C1"/>
    <w:rsid w:val="00194457"/>
    <w:rsid w:val="00203A40"/>
    <w:rsid w:val="003D74CA"/>
    <w:rsid w:val="00561009"/>
    <w:rsid w:val="006A34D2"/>
    <w:rsid w:val="00910A10"/>
    <w:rsid w:val="009777E7"/>
    <w:rsid w:val="00A32722"/>
    <w:rsid w:val="00A92CF6"/>
    <w:rsid w:val="00DC7BFD"/>
    <w:rsid w:val="00E15E19"/>
    <w:rsid w:val="00E44CC2"/>
    <w:rsid w:val="00E57D35"/>
    <w:rsid w:val="00FC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A62DA"/>
  <w15:chartTrackingRefBased/>
  <w15:docId w15:val="{AB4FFB1C-8259-7642-9778-C155ABC8C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B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7B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7BF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C7B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7BFD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19445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endahl, Marie R. (Medical Student)</dc:creator>
  <cp:keywords/>
  <dc:description/>
  <cp:lastModifiedBy>Altendahl, Marie R. (Medical Student)</cp:lastModifiedBy>
  <cp:revision>6</cp:revision>
  <dcterms:created xsi:type="dcterms:W3CDTF">2022-12-27T15:27:00Z</dcterms:created>
  <dcterms:modified xsi:type="dcterms:W3CDTF">2023-01-02T09:01:00Z</dcterms:modified>
</cp:coreProperties>
</file>